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B23837" w14:textId="080B1113" w:rsidR="00184C69" w:rsidRPr="00012A11" w:rsidRDefault="00184C69">
      <w:r w:rsidRPr="00184C69">
        <w:rPr>
          <w:b/>
        </w:rPr>
        <w:t>Supp Table 1.</w:t>
      </w:r>
      <w:r w:rsidR="00012A11">
        <w:rPr>
          <w:b/>
        </w:rPr>
        <w:t xml:space="preserve"> </w:t>
      </w:r>
      <w:r w:rsidR="00012A11" w:rsidRPr="00012A11">
        <w:t xml:space="preserve">Summary of </w:t>
      </w:r>
      <w:r w:rsidR="00012A11">
        <w:t xml:space="preserve">papers reporting </w:t>
      </w:r>
      <w:proofErr w:type="spellStart"/>
      <w:r w:rsidR="00012A11">
        <w:t>stratifiers</w:t>
      </w:r>
      <w:proofErr w:type="spellEnd"/>
      <w:r w:rsidR="00012A11">
        <w:t xml:space="preserve"> for response to neoadjuvant radiotherapy in rectal cancer.</w:t>
      </w:r>
    </w:p>
    <w:p w14:paraId="772367A6" w14:textId="77777777" w:rsidR="008632D5" w:rsidRPr="00184C69" w:rsidRDefault="008632D5">
      <w:pPr>
        <w:rPr>
          <w:b/>
        </w:rPr>
      </w:pPr>
    </w:p>
    <w:p w14:paraId="244C4B0F" w14:textId="77777777" w:rsidR="00184C69" w:rsidRDefault="00184C69">
      <w:r w:rsidRPr="00184C69">
        <w:rPr>
          <w:noProof/>
        </w:rPr>
        <w:drawing>
          <wp:inline distT="0" distB="0" distL="0" distR="0" wp14:anchorId="215CC1BE" wp14:editId="7E814FDD">
            <wp:extent cx="9817629" cy="2263140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9259" cy="22658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DE84CC0" w14:textId="77777777" w:rsidR="00184C69" w:rsidRDefault="00184C69"/>
    <w:p w14:paraId="73D53478" w14:textId="77777777" w:rsidR="00DA3FA1" w:rsidRDefault="00DA3FA1"/>
    <w:p w14:paraId="554ACDD0" w14:textId="77777777" w:rsidR="00184C69" w:rsidRDefault="00184C69"/>
    <w:p w14:paraId="31C685E5" w14:textId="77777777" w:rsidR="00184C69" w:rsidRDefault="00184C69"/>
    <w:p w14:paraId="280B7A29" w14:textId="77777777" w:rsidR="00184C69" w:rsidRDefault="00184C69"/>
    <w:p w14:paraId="5B5A33CF" w14:textId="77777777" w:rsidR="00184C69" w:rsidRDefault="00184C69"/>
    <w:p w14:paraId="2E827FE4" w14:textId="77777777" w:rsidR="00184C69" w:rsidRDefault="00184C69"/>
    <w:p w14:paraId="5F7112B0" w14:textId="77777777" w:rsidR="00184C69" w:rsidRDefault="00184C69"/>
    <w:p w14:paraId="0FE6C102" w14:textId="77777777" w:rsidR="00184C69" w:rsidRDefault="00184C69"/>
    <w:p w14:paraId="22871FC1" w14:textId="77777777" w:rsidR="00184C69" w:rsidRDefault="00184C69"/>
    <w:p w14:paraId="34D9E12B" w14:textId="77777777" w:rsidR="00184C69" w:rsidRDefault="00184C69"/>
    <w:p w14:paraId="259FEEFD" w14:textId="77777777" w:rsidR="00184C69" w:rsidRDefault="00184C69"/>
    <w:p w14:paraId="03A01484" w14:textId="77777777" w:rsidR="00184C69" w:rsidRDefault="00184C69"/>
    <w:p w14:paraId="2F3FACB3" w14:textId="6D00116A" w:rsidR="00184C69" w:rsidRPr="00012A11" w:rsidRDefault="00184C69">
      <w:r w:rsidRPr="00184C69">
        <w:rPr>
          <w:b/>
        </w:rPr>
        <w:lastRenderedPageBreak/>
        <w:t>Supp Table 2.</w:t>
      </w:r>
      <w:r w:rsidR="00012A11">
        <w:rPr>
          <w:b/>
        </w:rPr>
        <w:t xml:space="preserve"> </w:t>
      </w:r>
      <w:r w:rsidR="00012A11" w:rsidRPr="00012A11">
        <w:t xml:space="preserve">Summary of </w:t>
      </w:r>
      <w:r w:rsidR="00012A11">
        <w:t xml:space="preserve">predefined </w:t>
      </w:r>
      <w:r w:rsidR="00012A11" w:rsidRPr="00012A11">
        <w:t>candidates for response to neoadjuvant radiotherapy in rectal cancer.</w:t>
      </w:r>
    </w:p>
    <w:p w14:paraId="38D110F7" w14:textId="77777777" w:rsidR="00184C69" w:rsidRDefault="00184C69"/>
    <w:p w14:paraId="4784A793" w14:textId="77777777" w:rsidR="00184C69" w:rsidRDefault="00184C69">
      <w:r w:rsidRPr="00184C69">
        <w:rPr>
          <w:noProof/>
        </w:rPr>
        <w:drawing>
          <wp:inline distT="0" distB="0" distL="0" distR="0" wp14:anchorId="41E1DA2E" wp14:editId="107BEB29">
            <wp:extent cx="9805649" cy="3429000"/>
            <wp:effectExtent l="0" t="0" r="571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820059" cy="34340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1D960F" w14:textId="77777777" w:rsidR="00184C69" w:rsidRDefault="00184C69"/>
    <w:p w14:paraId="55128741" w14:textId="77777777" w:rsidR="00184C69" w:rsidRDefault="00184C69"/>
    <w:p w14:paraId="42DB9F3B" w14:textId="77777777" w:rsidR="00184C69" w:rsidRDefault="00184C69"/>
    <w:p w14:paraId="7E78735F" w14:textId="77777777" w:rsidR="00184C69" w:rsidRDefault="00184C69"/>
    <w:p w14:paraId="6DEEF4A7" w14:textId="77777777" w:rsidR="00184C69" w:rsidRDefault="00184C69"/>
    <w:p w14:paraId="032C8F4D" w14:textId="77777777" w:rsidR="00184C69" w:rsidRDefault="00184C69"/>
    <w:p w14:paraId="5F822E59" w14:textId="77777777" w:rsidR="00184C69" w:rsidRDefault="00184C69"/>
    <w:p w14:paraId="20390113" w14:textId="77777777" w:rsidR="00184C69" w:rsidRDefault="00184C69"/>
    <w:p w14:paraId="45EB003B" w14:textId="77777777" w:rsidR="008632D5" w:rsidRDefault="008632D5">
      <w:pPr>
        <w:rPr>
          <w:b/>
        </w:rPr>
        <w:sectPr w:rsidR="008632D5" w:rsidSect="008632D5">
          <w:pgSz w:w="16838" w:h="11906" w:orient="landscape" w:code="9"/>
          <w:pgMar w:top="720" w:right="720" w:bottom="720" w:left="720" w:header="709" w:footer="709" w:gutter="0"/>
          <w:cols w:space="708"/>
          <w:docGrid w:linePitch="360"/>
        </w:sectPr>
      </w:pPr>
    </w:p>
    <w:p w14:paraId="6374B877" w14:textId="74460924" w:rsidR="00184C69" w:rsidRPr="00012A11" w:rsidRDefault="008632D5">
      <w:r>
        <w:rPr>
          <w:b/>
        </w:rPr>
        <w:lastRenderedPageBreak/>
        <w:t>Supp Table 3</w:t>
      </w:r>
      <w:r w:rsidR="00012A11">
        <w:rPr>
          <w:b/>
        </w:rPr>
        <w:t xml:space="preserve">. </w:t>
      </w:r>
      <w:r w:rsidR="00405F60">
        <w:t>Summary of clinical and molecular profiles by cohort.</w:t>
      </w:r>
    </w:p>
    <w:p w14:paraId="0FD58FB1" w14:textId="77777777" w:rsidR="008632D5" w:rsidRPr="00184C69" w:rsidRDefault="008632D5">
      <w:pPr>
        <w:rPr>
          <w:b/>
        </w:rPr>
      </w:pPr>
    </w:p>
    <w:tbl>
      <w:tblPr>
        <w:tblW w:w="10768" w:type="dxa"/>
        <w:tblLook w:val="04A0" w:firstRow="1" w:lastRow="0" w:firstColumn="1" w:lastColumn="0" w:noHBand="0" w:noVBand="1"/>
      </w:tblPr>
      <w:tblGrid>
        <w:gridCol w:w="3539"/>
        <w:gridCol w:w="992"/>
        <w:gridCol w:w="1701"/>
        <w:gridCol w:w="1701"/>
        <w:gridCol w:w="1560"/>
        <w:gridCol w:w="1275"/>
      </w:tblGrid>
      <w:tr w:rsidR="008632D5" w:rsidRPr="00184C69" w14:paraId="372EC2ED" w14:textId="77777777" w:rsidTr="008632D5">
        <w:trPr>
          <w:trHeight w:val="396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62057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Variabl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343757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FCF646" w14:textId="77777777" w:rsidR="008632D5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Grampian,</w:t>
            </w:r>
          </w:p>
          <w:p w14:paraId="0C8091D5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N = 125</w:t>
            </w: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B6746E9" w14:textId="77777777" w:rsidR="008632D5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Aristotle, </w:t>
            </w:r>
          </w:p>
          <w:p w14:paraId="04182AC5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N = 124</w:t>
            </w: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  <w:lang w:eastAsia="en-GB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2D7E0A" w14:textId="77777777" w:rsidR="008632D5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GSE87211, </w:t>
            </w:r>
          </w:p>
          <w:p w14:paraId="2249217F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N = 107</w:t>
            </w: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  <w:lang w:eastAsia="en-GB"/>
              </w:rPr>
              <w:t>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A96D323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p-value</w:t>
            </w: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vertAlign w:val="superscript"/>
                <w:lang w:eastAsia="en-GB"/>
              </w:rPr>
              <w:t>2</w:t>
            </w:r>
          </w:p>
        </w:tc>
      </w:tr>
      <w:tr w:rsidR="008632D5" w:rsidRPr="00184C69" w14:paraId="04A41B99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F8D671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047667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32028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3 (2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F96AF3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4 (1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CD564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2 (2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72E41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4</w:t>
            </w:r>
          </w:p>
        </w:tc>
      </w:tr>
      <w:tr w:rsidR="008632D5" w:rsidRPr="00184C69" w14:paraId="062D2925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C371A2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RT dose (</w:t>
            </w:r>
            <w:proofErr w:type="spellStart"/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Gy</w:t>
            </w:r>
            <w:proofErr w:type="spellEnd"/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2EB1E6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0FA4B5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5-50.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29B827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5-50.4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A7EB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50.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02B3F6E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-</w:t>
            </w:r>
          </w:p>
        </w:tc>
      </w:tr>
      <w:tr w:rsidR="008632D5" w:rsidRPr="00184C69" w14:paraId="472D3C7F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901D2D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RT fraction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BC0BAE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519053B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EA5504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CC5737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3AADE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-</w:t>
            </w:r>
          </w:p>
        </w:tc>
      </w:tr>
      <w:tr w:rsidR="008632D5" w:rsidRPr="00184C69" w14:paraId="5FE52BD6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76B0F9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Chemotherapy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701C5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FB43CB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47999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99948F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5E511B6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-</w:t>
            </w:r>
          </w:p>
        </w:tc>
      </w:tr>
      <w:tr w:rsidR="008632D5" w:rsidRPr="00184C69" w14:paraId="1F8F5FDD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CF9DD6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Capecitabin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E7069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1F3AAD7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25 (10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EDBC7E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24 (10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A65051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080281B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294BDBEA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A5D62C5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Infusional</w:t>
            </w:r>
            <w:proofErr w:type="spellEnd"/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5FU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A31654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A9C6A8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AFD153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CFE48E7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07 (10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3F813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4B408FCA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4072CD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p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8117A9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758B8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76B1C7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8F032D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798DC5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&lt;0.001</w:t>
            </w:r>
          </w:p>
        </w:tc>
      </w:tr>
      <w:tr w:rsidR="008632D5" w:rsidRPr="00184C69" w14:paraId="193A17EF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D90E54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076D1A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F16E5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 (0.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421D42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 (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D55F0B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AC18A4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6EBBAE06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4E2D2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6E789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B142A3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9 (1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A379A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 (4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D7E21E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 (3.7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E783E5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2B447880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110011C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E075C6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17F7E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98 (78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C34B99A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96 (7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C0FE9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97 (91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3E927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60C3DF32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CF9F96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2A3C9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3628947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7 (5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393346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2 (1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B70CD09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 (5.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76AC7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4E76DED7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566C4F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p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860929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1A4A6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A52975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3457C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917507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&lt;0.001</w:t>
            </w:r>
          </w:p>
        </w:tc>
      </w:tr>
      <w:tr w:rsidR="008632D5" w:rsidRPr="00184C69" w14:paraId="19E1392C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4FB061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92E3DA6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DFFDCE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1 (4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CB3EDA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7 (2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F36E114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9 (36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65725D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24CCED6A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5B0939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F7DD16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D76CCE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51 (41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B75F594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58 (4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75AE0F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8 (6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4755866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4F6508DE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BCC35D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9FA80B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FFE7EFE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3 (1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15ABDAD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9 (3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2B62C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 (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87A1ADB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4A2AB328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2120729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CM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A999EB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D82A71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51B5B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B5E1F5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AA6D29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5</w:t>
            </w:r>
          </w:p>
        </w:tc>
      </w:tr>
      <w:tr w:rsidR="008632D5" w:rsidRPr="00184C69" w14:paraId="5EAADDAF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327E9A2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CMS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D3ADF7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69BBC7D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2 (9.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F9ABC3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1 (8.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E3425CF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9 (8.4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9B5223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4FE3AD0D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075BAA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CMS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154617A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D2C3B3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9 (15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E7B7A4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6 (13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87CFD8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9 (1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17BE1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43B46E5B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C72B6DE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CMS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DE591D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0D67C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7 (14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52362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8 (15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DF32964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5 (2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487AAE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5428CFB5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BFA7E5C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CMS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CE7F7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FBDACF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5 (3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05F8F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6 (3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02DC7D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5 (33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5788D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0C2094DC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CB5306A" w14:textId="77777777" w:rsidR="00184C69" w:rsidRPr="00184C69" w:rsidRDefault="00184C69" w:rsidP="00184C69">
            <w:pPr>
              <w:spacing w:after="0" w:line="240" w:lineRule="auto"/>
              <w:ind w:firstLineChars="100" w:firstLine="280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UNK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0F2E4C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6FE0A3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2 (2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A09D4EA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3 (27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639C6B0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9 (18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18811D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8632D5" w:rsidRPr="00184C69" w14:paraId="18B941C0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FB813B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APC </w:t>
            </w:r>
            <w:proofErr w:type="spellStart"/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mu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3998EF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0DC3EF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94 (90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C22A8DA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94 (79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8B484F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5CF1E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032</w:t>
            </w:r>
          </w:p>
        </w:tc>
      </w:tr>
      <w:tr w:rsidR="008632D5" w:rsidRPr="00184C69" w14:paraId="186D46BB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61C2EE1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TP53 </w:t>
            </w:r>
            <w:proofErr w:type="spellStart"/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mu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23F363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0EE87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87 (8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F80D7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85 (71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289273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6871CEB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043</w:t>
            </w:r>
          </w:p>
        </w:tc>
      </w:tr>
      <w:tr w:rsidR="008632D5" w:rsidRPr="00184C69" w14:paraId="0E90A613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33F21DE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 xml:space="preserve">KRAS </w:t>
            </w:r>
            <w:proofErr w:type="spellStart"/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mu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8030264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67F6768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0 (57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AED9A6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9 (5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EE0791D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933623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9</w:t>
            </w:r>
          </w:p>
        </w:tc>
      </w:tr>
      <w:tr w:rsidR="008632D5" w:rsidRPr="00184C69" w14:paraId="25F5A7BC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E3FD3B5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CIN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A9B86B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14CFC3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80 (76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4736572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74 (62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A07BF2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3BFA13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024</w:t>
            </w:r>
          </w:p>
        </w:tc>
      </w:tr>
      <w:tr w:rsidR="008632D5" w:rsidRPr="00184C69" w14:paraId="75A32614" w14:textId="77777777" w:rsidTr="008632D5">
        <w:trPr>
          <w:trHeight w:val="36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30A24C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Hypermutation (MSI/POLE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CF36FE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87D9201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 (2.9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4570123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 (0.8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8D36E36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N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237E6EF" w14:textId="77777777" w:rsidR="00184C69" w:rsidRPr="00184C69" w:rsidRDefault="00184C69" w:rsidP="00184C6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0.3</w:t>
            </w:r>
          </w:p>
        </w:tc>
      </w:tr>
      <w:tr w:rsidR="00184C69" w:rsidRPr="00184C69" w14:paraId="7870F79D" w14:textId="77777777" w:rsidTr="008632D5">
        <w:trPr>
          <w:trHeight w:val="396"/>
        </w:trPr>
        <w:tc>
          <w:tcPr>
            <w:tcW w:w="10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EF8C381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  <w:lang w:eastAsia="en-GB"/>
              </w:rPr>
              <w:t>1</w:t>
            </w: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n (%)</w:t>
            </w:r>
          </w:p>
        </w:tc>
      </w:tr>
      <w:tr w:rsidR="00184C69" w:rsidRPr="00184C69" w14:paraId="215E27E9" w14:textId="77777777" w:rsidTr="008632D5">
        <w:trPr>
          <w:trHeight w:val="396"/>
        </w:trPr>
        <w:tc>
          <w:tcPr>
            <w:tcW w:w="10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0D83461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vertAlign w:val="superscript"/>
                <w:lang w:eastAsia="en-GB"/>
              </w:rPr>
              <w:t>2</w:t>
            </w:r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earson's Chi-squared test; Fisher's exact test</w:t>
            </w:r>
          </w:p>
        </w:tc>
      </w:tr>
      <w:tr w:rsidR="00184C69" w:rsidRPr="00184C69" w14:paraId="5CD40D0F" w14:textId="77777777" w:rsidTr="008632D5">
        <w:trPr>
          <w:trHeight w:val="396"/>
        </w:trPr>
        <w:tc>
          <w:tcPr>
            <w:tcW w:w="10768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42DD1BD" w14:textId="77777777" w:rsidR="00184C69" w:rsidRPr="00184C69" w:rsidRDefault="00184C69" w:rsidP="00184C6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Gy</w:t>
            </w:r>
            <w:proofErr w:type="spellEnd"/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: </w:t>
            </w:r>
            <w:proofErr w:type="spellStart"/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Grays</w:t>
            </w:r>
            <w:proofErr w:type="spellEnd"/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; NR: Not Reported; MSI: </w:t>
            </w:r>
            <w:proofErr w:type="spellStart"/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MicroSatellite</w:t>
            </w:r>
            <w:proofErr w:type="spellEnd"/>
            <w:r w:rsidRPr="00184C69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Instability</w:t>
            </w:r>
          </w:p>
        </w:tc>
      </w:tr>
    </w:tbl>
    <w:p w14:paraId="4E05EAA4" w14:textId="77777777" w:rsidR="00184C69" w:rsidRDefault="00184C69"/>
    <w:p w14:paraId="54076886" w14:textId="77777777" w:rsidR="00184C69" w:rsidRDefault="00184C69"/>
    <w:p w14:paraId="3B41B971" w14:textId="77777777" w:rsidR="00184C69" w:rsidRDefault="00184C69"/>
    <w:p w14:paraId="6373F8F1" w14:textId="77777777" w:rsidR="008632D5" w:rsidRDefault="008632D5"/>
    <w:p w14:paraId="73222E08" w14:textId="77777777" w:rsidR="008632D5" w:rsidRDefault="008632D5"/>
    <w:p w14:paraId="014CEC1C" w14:textId="77777777" w:rsidR="008632D5" w:rsidRDefault="008632D5"/>
    <w:p w14:paraId="7F0AA3BE" w14:textId="531BBFE8" w:rsidR="008632D5" w:rsidRPr="00405F60" w:rsidRDefault="008632D5">
      <w:r w:rsidRPr="008632D5">
        <w:rPr>
          <w:b/>
        </w:rPr>
        <w:lastRenderedPageBreak/>
        <w:t>Supp Table 4.</w:t>
      </w:r>
      <w:r w:rsidR="00751485">
        <w:rPr>
          <w:b/>
        </w:rPr>
        <w:t xml:space="preserve"> </w:t>
      </w:r>
      <w:r w:rsidR="00751485">
        <w:t xml:space="preserve">RSS signature (33 </w:t>
      </w:r>
      <w:proofErr w:type="spellStart"/>
      <w:r w:rsidR="00751485">
        <w:t>probesets</w:t>
      </w:r>
      <w:proofErr w:type="spellEnd"/>
      <w:r w:rsidR="00751485">
        <w:t xml:space="preserve"> and annotated genes).</w:t>
      </w:r>
    </w:p>
    <w:p w14:paraId="5638AB5B" w14:textId="77777777" w:rsidR="008632D5" w:rsidRDefault="008632D5"/>
    <w:tbl>
      <w:tblPr>
        <w:tblW w:w="10060" w:type="dxa"/>
        <w:tblLook w:val="04A0" w:firstRow="1" w:lastRow="0" w:firstColumn="1" w:lastColumn="0" w:noHBand="0" w:noVBand="1"/>
      </w:tblPr>
      <w:tblGrid>
        <w:gridCol w:w="3093"/>
        <w:gridCol w:w="1764"/>
        <w:gridCol w:w="1638"/>
        <w:gridCol w:w="3565"/>
      </w:tblGrid>
      <w:tr w:rsidR="008632D5" w:rsidRPr="008632D5" w14:paraId="6D785011" w14:textId="77777777" w:rsidTr="00BD18C3">
        <w:trPr>
          <w:trHeight w:val="360"/>
        </w:trPr>
        <w:tc>
          <w:tcPr>
            <w:tcW w:w="3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2A6B0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Probe.Set.ID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1859C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Gene.Symbol</w:t>
            </w:r>
            <w:proofErr w:type="spellEnd"/>
          </w:p>
        </w:tc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52B7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Entrez.Gene</w:t>
            </w:r>
            <w:proofErr w:type="spellEnd"/>
          </w:p>
        </w:tc>
        <w:tc>
          <w:tcPr>
            <w:tcW w:w="35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5144B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  <w:lang w:eastAsia="en-GB"/>
              </w:rPr>
              <w:t>Direction association</w:t>
            </w:r>
          </w:p>
        </w:tc>
      </w:tr>
      <w:tr w:rsidR="008632D5" w:rsidRPr="008632D5" w14:paraId="08345555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49FAD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3431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E814C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H5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0518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28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74450" w14:textId="643CB56D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666752C1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4E0E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6192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1676C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LOX5AP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96923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41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32174" w14:textId="0FE9F3E5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3E68C890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9A72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7982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7C336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TF7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8A026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1016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487C1" w14:textId="1B880B91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6AF3515F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300CC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28557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26CB3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C7orf5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0D9A8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84310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AD893" w14:textId="0E934084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4DADFA6E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59EC7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RS.26433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8F61D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CACTIN-AS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66465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04665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63077" w14:textId="73542132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0B46236C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D2674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7263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-a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8F779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CITED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AB3CD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0370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086F5" w14:textId="441A39ED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702CDAF4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A57A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2350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DF87B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CYB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28B9C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535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29C24" w14:textId="1A7FA443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5066A9B2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8C698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7366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763C0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EXOC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8EE0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55763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7DDDA" w14:textId="4FEAB80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75388DB6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DFAB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EMUTR.2871_x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959F8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FTH1P3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D576F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498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1D15" w14:textId="2F046572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6C76774A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16C37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4765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3F70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GLG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9423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734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EE4A5" w14:textId="5370296A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285F01BD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B3AB6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9644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81016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HNRNPA0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1021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0949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DB0A8" w14:textId="553F188B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67102AE3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267EE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20850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FF1D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IL12RB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CB35C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594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99043" w14:textId="654355FE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2FB00D15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A2A6B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33316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A308D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KLK1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5576F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43847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7F85F" w14:textId="5BAE5FD6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288D12CC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BDCB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7.C2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7CA78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MAGED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4080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0916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A3F5A" w14:textId="60AA7F4E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4BF3B635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F14E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7669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404F7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MAST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F6A73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375449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9374C6" w14:textId="226FD4A2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0073063A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1E6D8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3309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1D345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MICU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2DFFF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21154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822FD" w14:textId="2FFCD040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64EEB867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8907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3241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FC6F5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MTG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07C25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92170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77ACC" w14:textId="393ABE58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0280ABA3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52E85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5626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7BC1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NACC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69A57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12939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BE5EE" w14:textId="700E64CB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3DE79ECB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4D54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2129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46371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HF20L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9AF3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51105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03F42" w14:textId="631E9751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5FB717CD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3A716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3766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DF2EC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PCDC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325D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0490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1B91B" w14:textId="73C9D1C9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6B3B31A4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8F45C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RS.18612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31B93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XT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5D268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22659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D14D" w14:textId="538FFF7A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50702CA2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C4308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2091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47DD1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RNASE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BBB0E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038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3D2F1" w14:textId="3E1EBFE4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449F8980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2ED2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5941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A24AD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RND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DDA64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27289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E421" w14:textId="79AA71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4D90BA27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AC03A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431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-a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4AEA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RSL24D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9E51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51187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962D0" w14:textId="64C8E27F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56EC78F5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235EC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RS.17670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B6AB6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SNORD7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A900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19498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3985" w14:textId="6DC439FD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65069046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4072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5281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A2F67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SPR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96207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697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77B1" w14:textId="563B461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52F41FE6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B881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NTDJ.1561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7F5FF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SURF2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4F5E7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6835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A7695" w14:textId="51208E63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252FF87A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8985D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1200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A1181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TCEAL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8D75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79921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58444" w14:textId="7E9946D1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6ED78444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C16A5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3214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D85DE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TMEM176A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56BE4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55365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8E64A" w14:textId="10945766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</w:p>
        </w:tc>
      </w:tr>
      <w:tr w:rsidR="008632D5" w:rsidRPr="008632D5" w14:paraId="443F392B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A074F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RS.32553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3D09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TUBA8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6C37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51807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7430" w14:textId="123B73BF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708F5D62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F765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22722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FB031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USP30-AS1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FAC1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00131733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E855E" w14:textId="39787832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615C48F8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E6A91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RS.11683_s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B2128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YBX1P4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C543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00131012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36AFD" w14:textId="3BDD904D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positive)</w:t>
            </w:r>
          </w:p>
        </w:tc>
      </w:tr>
      <w:tr w:rsidR="008632D5" w:rsidRPr="008632D5" w14:paraId="14AEC4BC" w14:textId="77777777" w:rsidTr="00BD18C3">
        <w:trPr>
          <w:trHeight w:val="360"/>
        </w:trPr>
        <w:tc>
          <w:tcPr>
            <w:tcW w:w="30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842DD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proofErr w:type="gram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ADXEC.26562.C</w:t>
            </w:r>
            <w:proofErr w:type="gramEnd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1_at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9D9EC" w14:textId="77777777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ZNF585B</w:t>
            </w:r>
          </w:p>
        </w:tc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A1111" w14:textId="77777777" w:rsidR="008632D5" w:rsidRPr="008632D5" w:rsidRDefault="008632D5" w:rsidP="008632D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92285</w:t>
            </w:r>
          </w:p>
        </w:tc>
        <w:tc>
          <w:tcPr>
            <w:tcW w:w="35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DAD50" w14:textId="61EA91E6" w:rsidR="008632D5" w:rsidRPr="008632D5" w:rsidRDefault="008632D5" w:rsidP="008632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Lack of </w:t>
            </w:r>
            <w:proofErr w:type="spellStart"/>
            <w:r w:rsidRPr="008632D5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pCR</w:t>
            </w:r>
            <w:proofErr w:type="spellEnd"/>
            <w:r w:rsidR="00BD18C3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 xml:space="preserve"> (negative)</w:t>
            </w:r>
            <w:bookmarkStart w:id="0" w:name="_GoBack"/>
            <w:bookmarkEnd w:id="0"/>
          </w:p>
        </w:tc>
      </w:tr>
    </w:tbl>
    <w:p w14:paraId="0FBE1EB7" w14:textId="21422C51" w:rsidR="008632D5" w:rsidRDefault="008632D5"/>
    <w:p w14:paraId="02AAF466" w14:textId="736E9FC7" w:rsidR="00BD0BF1" w:rsidRDefault="00BD0BF1"/>
    <w:p w14:paraId="75F4945F" w14:textId="42ECF3D4" w:rsidR="00BD0BF1" w:rsidRDefault="00BD0BF1"/>
    <w:p w14:paraId="1752D479" w14:textId="432F55E6" w:rsidR="00BD0BF1" w:rsidRDefault="00BD0BF1"/>
    <w:p w14:paraId="09FF2DC0" w14:textId="464FE826" w:rsidR="00BD0BF1" w:rsidRDefault="00BD0BF1">
      <w:r w:rsidRPr="008632D5">
        <w:rPr>
          <w:b/>
        </w:rPr>
        <w:lastRenderedPageBreak/>
        <w:t xml:space="preserve">Supp Table </w:t>
      </w:r>
      <w:r>
        <w:rPr>
          <w:b/>
        </w:rPr>
        <w:t>5</w:t>
      </w:r>
      <w:r w:rsidRPr="008632D5">
        <w:rPr>
          <w:b/>
        </w:rPr>
        <w:t>.</w:t>
      </w:r>
      <w:r>
        <w:rPr>
          <w:b/>
        </w:rPr>
        <w:t xml:space="preserve"> </w:t>
      </w:r>
      <w:r>
        <w:t>Checklist of TRIPOD guidelines for Prediction Model and Validation</w:t>
      </w:r>
      <w:r>
        <w:t>.</w:t>
      </w:r>
    </w:p>
    <w:tbl>
      <w:tblPr>
        <w:tblStyle w:val="TableGrid"/>
        <w:tblW w:w="10910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6457"/>
        <w:gridCol w:w="1837"/>
      </w:tblGrid>
      <w:tr w:rsidR="00BD0BF1" w:rsidRPr="009078C3" w14:paraId="5F2CEFB4" w14:textId="77777777" w:rsidTr="00513EAD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F7CAAC" w:themeFill="accent2" w:themeFillTint="66"/>
          </w:tcPr>
          <w:p w14:paraId="7A92F014" w14:textId="77777777" w:rsidR="00BD0BF1" w:rsidRPr="009078C3" w:rsidRDefault="00BD0BF1" w:rsidP="00513EAD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2112367" w14:textId="77777777" w:rsidR="00BD0BF1" w:rsidRPr="009078C3" w:rsidRDefault="00BD0BF1" w:rsidP="00513EAD">
            <w:pPr>
              <w:ind w:left="-43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F7CAAC" w:themeFill="accent2" w:themeFillTint="66"/>
            <w:vAlign w:val="center"/>
          </w:tcPr>
          <w:p w14:paraId="1688153D" w14:textId="77777777" w:rsidR="00BD0BF1" w:rsidRPr="009078C3" w:rsidRDefault="00BD0BF1" w:rsidP="00513EAD">
            <w:pPr>
              <w:jc w:val="center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6457" w:type="dxa"/>
            <w:tcBorders>
              <w:left w:val="nil"/>
              <w:right w:val="nil"/>
            </w:tcBorders>
            <w:shd w:val="clear" w:color="auto" w:fill="F7CAAC" w:themeFill="accent2" w:themeFillTint="66"/>
          </w:tcPr>
          <w:p w14:paraId="7DA39182" w14:textId="77777777" w:rsidR="00BD0BF1" w:rsidRPr="009078C3" w:rsidRDefault="00BD0BF1" w:rsidP="00513EAD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Checklist Item</w:t>
            </w:r>
          </w:p>
        </w:tc>
        <w:tc>
          <w:tcPr>
            <w:tcW w:w="1837" w:type="dxa"/>
            <w:tcBorders>
              <w:left w:val="nil"/>
            </w:tcBorders>
            <w:shd w:val="clear" w:color="auto" w:fill="F7CAAC" w:themeFill="accent2" w:themeFillTint="66"/>
          </w:tcPr>
          <w:p w14:paraId="07122BF4" w14:textId="77777777" w:rsidR="00BD0BF1" w:rsidRPr="009078C3" w:rsidRDefault="00BD0BF1" w:rsidP="00513EAD">
            <w:pPr>
              <w:jc w:val="center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Page</w:t>
            </w:r>
          </w:p>
        </w:tc>
      </w:tr>
      <w:tr w:rsidR="00BD0BF1" w:rsidRPr="009078C3" w14:paraId="1B578310" w14:textId="77777777" w:rsidTr="00513EAD">
        <w:trPr>
          <w:jc w:val="center"/>
        </w:trPr>
        <w:tc>
          <w:tcPr>
            <w:tcW w:w="10910" w:type="dxa"/>
            <w:gridSpan w:val="5"/>
            <w:shd w:val="clear" w:color="auto" w:fill="F7CAAC" w:themeFill="accent2" w:themeFillTint="66"/>
          </w:tcPr>
          <w:p w14:paraId="59F4B1D8" w14:textId="77777777" w:rsidR="00BD0BF1" w:rsidRPr="009078C3" w:rsidRDefault="00BD0BF1" w:rsidP="00513EAD">
            <w:pPr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Title and abstract</w:t>
            </w:r>
          </w:p>
        </w:tc>
      </w:tr>
      <w:tr w:rsidR="00BD0BF1" w:rsidRPr="009078C3" w14:paraId="19DB6BFB" w14:textId="77777777" w:rsidTr="00513E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74BBD41" w14:textId="77777777" w:rsidR="00BD0BF1" w:rsidRPr="009078C3" w:rsidRDefault="00BD0BF1" w:rsidP="00513EAD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A8222D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34280F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1BF1B047" w14:textId="77777777" w:rsidR="00BD0BF1" w:rsidRPr="009078C3" w:rsidRDefault="00BD0BF1" w:rsidP="00513EAD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2044BC4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</w:t>
            </w:r>
          </w:p>
        </w:tc>
      </w:tr>
      <w:tr w:rsidR="00BD0BF1" w:rsidRPr="009078C3" w14:paraId="3D74D887" w14:textId="77777777" w:rsidTr="00513E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1CA447E" w14:textId="77777777" w:rsidR="00BD0BF1" w:rsidRPr="009078C3" w:rsidRDefault="00BD0BF1" w:rsidP="00513EAD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B2541E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51BB2C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D864A44" w14:textId="77777777" w:rsidR="00BD0BF1" w:rsidRPr="009078C3" w:rsidRDefault="00BD0BF1" w:rsidP="00513EAD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a summary of objectives, </w:t>
            </w:r>
            <w:r w:rsidRPr="009078C3">
              <w:rPr>
                <w:rStyle w:val="CommentReference"/>
              </w:rPr>
              <w:t>study design, setting, participants, sample size</w:t>
            </w:r>
            <w:r w:rsidRPr="009078C3">
              <w:rPr>
                <w:rFonts w:cs="Tahoma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3DC1740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4</w:t>
            </w:r>
          </w:p>
        </w:tc>
      </w:tr>
      <w:tr w:rsidR="00BD0BF1" w:rsidRPr="009078C3" w14:paraId="0B076FC9" w14:textId="77777777" w:rsidTr="00513EAD">
        <w:trPr>
          <w:jc w:val="center"/>
        </w:trPr>
        <w:tc>
          <w:tcPr>
            <w:tcW w:w="10910" w:type="dxa"/>
            <w:gridSpan w:val="5"/>
            <w:shd w:val="clear" w:color="auto" w:fill="F7CAAC" w:themeFill="accent2" w:themeFillTint="66"/>
          </w:tcPr>
          <w:p w14:paraId="46A38A8F" w14:textId="77777777" w:rsidR="00BD0BF1" w:rsidRPr="009078C3" w:rsidRDefault="00BD0BF1" w:rsidP="00513EAD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Introduction</w:t>
            </w:r>
          </w:p>
        </w:tc>
      </w:tr>
      <w:tr w:rsidR="00BD0BF1" w:rsidRPr="009078C3" w14:paraId="29EE8955" w14:textId="77777777" w:rsidTr="00513E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75831B6" w14:textId="77777777" w:rsidR="00BD0BF1" w:rsidRPr="009078C3" w:rsidRDefault="00BD0BF1" w:rsidP="00513EAD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Background 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77D5BA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4F2CC5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D754022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62A2587" w14:textId="77777777" w:rsidR="00BD0BF1" w:rsidRPr="009078C3" w:rsidRDefault="00BD0BF1" w:rsidP="00513EA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6-7</w:t>
            </w:r>
          </w:p>
        </w:tc>
      </w:tr>
      <w:tr w:rsidR="00BD0BF1" w:rsidRPr="009078C3" w14:paraId="31971634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3F173AD3" w14:textId="77777777" w:rsidR="00BD0BF1" w:rsidRPr="009078C3" w:rsidRDefault="00BD0BF1" w:rsidP="00513EAD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388C49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96AD258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2143D54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the objectives, including whether the study describes the development or validation of the model or both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D81A4AB" w14:textId="77777777" w:rsidR="00BD0BF1" w:rsidRPr="009078C3" w:rsidRDefault="00BD0BF1" w:rsidP="00513EA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6-7</w:t>
            </w:r>
          </w:p>
        </w:tc>
      </w:tr>
      <w:tr w:rsidR="00BD0BF1" w:rsidRPr="009078C3" w14:paraId="6588A0FE" w14:textId="77777777" w:rsidTr="00513EAD">
        <w:trPr>
          <w:jc w:val="center"/>
        </w:trPr>
        <w:tc>
          <w:tcPr>
            <w:tcW w:w="10910" w:type="dxa"/>
            <w:gridSpan w:val="5"/>
            <w:shd w:val="clear" w:color="auto" w:fill="F7CAAC" w:themeFill="accent2" w:themeFillTint="66"/>
          </w:tcPr>
          <w:p w14:paraId="0C3B99D1" w14:textId="77777777" w:rsidR="00BD0BF1" w:rsidRPr="009078C3" w:rsidRDefault="00BD0BF1" w:rsidP="00513EAD">
            <w:pPr>
              <w:tabs>
                <w:tab w:val="left" w:pos="9695"/>
              </w:tabs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Methods</w:t>
            </w:r>
          </w:p>
        </w:tc>
      </w:tr>
      <w:tr w:rsidR="00BD0BF1" w:rsidRPr="009078C3" w14:paraId="2E42D9E6" w14:textId="77777777" w:rsidTr="00513E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59527B6" w14:textId="77777777" w:rsidR="00BD0BF1" w:rsidRPr="009078C3" w:rsidRDefault="00BD0BF1" w:rsidP="00513EAD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213921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3994975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>
              <w:rPr>
                <w:rFonts w:cs="Tahoma"/>
                <w:sz w:val="16"/>
                <w:szCs w:val="16"/>
              </w:rPr>
              <w:t>D;</w:t>
            </w:r>
            <w:r w:rsidRPr="009078C3">
              <w:rPr>
                <w:rFonts w:cs="Tahoma"/>
                <w:sz w:val="16"/>
                <w:szCs w:val="16"/>
              </w:rPr>
              <w:t>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AA3D642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the study design or source of data (e.g., randomized trial, cohort, or registry data), separately for the development and validation data sets, if applicable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A5F8A21" w14:textId="77777777" w:rsidR="00BD0BF1" w:rsidRPr="009078C3" w:rsidRDefault="00BD0BF1" w:rsidP="00513EA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7</w:t>
            </w:r>
          </w:p>
        </w:tc>
      </w:tr>
      <w:tr w:rsidR="00BD0BF1" w:rsidRPr="009078C3" w14:paraId="2D2CD8DD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5AE1216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1F8C56A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FBA2ACF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408FC9F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key study dates, including start of accrual; end of accrual; and, if applicable, end of follow-up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7D04D29" w14:textId="77777777" w:rsidR="00BD0BF1" w:rsidRPr="009078C3" w:rsidRDefault="00BD0BF1" w:rsidP="00513EA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 Meth p1</w:t>
            </w:r>
          </w:p>
        </w:tc>
      </w:tr>
      <w:tr w:rsidR="00BD0BF1" w:rsidRPr="009078C3" w14:paraId="0DC6B9F9" w14:textId="77777777" w:rsidTr="00513E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886E41" w14:textId="77777777" w:rsidR="00BD0BF1" w:rsidRPr="009078C3" w:rsidRDefault="00BD0BF1" w:rsidP="00513EAD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FA7089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BBDEBC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45C9727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Specify key elements of the study setting (e.g., primary care, secondary care, general population) including number and location of centres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4F1FB099" w14:textId="77777777" w:rsidR="00BD0BF1" w:rsidRPr="009078C3" w:rsidRDefault="00BD0BF1" w:rsidP="00513EA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7, Supp Meth p1</w:t>
            </w:r>
          </w:p>
        </w:tc>
      </w:tr>
      <w:tr w:rsidR="00BD0BF1" w:rsidRPr="009078C3" w14:paraId="09AD0AFB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BD93783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7335CF3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881D79B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8391C90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4209B68D" w14:textId="77777777" w:rsidR="00BD0BF1" w:rsidRPr="009078C3" w:rsidRDefault="00BD0BF1" w:rsidP="00513EA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7, Supp Meth p1</w:t>
            </w:r>
          </w:p>
        </w:tc>
      </w:tr>
      <w:tr w:rsidR="00BD0BF1" w:rsidRPr="009078C3" w14:paraId="242A5DEC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E8AE4CC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7846FE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4852CB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79D0B63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ECAC668" w14:textId="77777777" w:rsidR="00BD0BF1" w:rsidRPr="009078C3" w:rsidRDefault="00BD0BF1" w:rsidP="00513EAD">
            <w:pPr>
              <w:tabs>
                <w:tab w:val="left" w:pos="742"/>
              </w:tabs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7</w:t>
            </w:r>
          </w:p>
        </w:tc>
      </w:tr>
      <w:tr w:rsidR="00BD0BF1" w:rsidRPr="009078C3" w14:paraId="63F55D64" w14:textId="77777777" w:rsidTr="00513E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861EDEC" w14:textId="77777777" w:rsidR="00BD0BF1" w:rsidRPr="009078C3" w:rsidRDefault="00BD0BF1" w:rsidP="00513EAD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FF11947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F638884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87913FC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80070D5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7</w:t>
            </w:r>
          </w:p>
        </w:tc>
      </w:tr>
      <w:tr w:rsidR="00BD0BF1" w:rsidRPr="009078C3" w14:paraId="005A499A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70CA024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68649D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E8A537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5170213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EB77D9A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 Meth p1-2</w:t>
            </w:r>
          </w:p>
        </w:tc>
      </w:tr>
      <w:tr w:rsidR="00BD0BF1" w:rsidRPr="009078C3" w14:paraId="388DDD9F" w14:textId="77777777" w:rsidTr="00513E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2C64574" w14:textId="77777777" w:rsidR="00BD0BF1" w:rsidRPr="009078C3" w:rsidRDefault="00BD0BF1" w:rsidP="00513EAD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B6348F0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F1E03A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C33DE05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Clearly define all predictors used in developing</w:t>
            </w:r>
            <w:r>
              <w:rPr>
                <w:rFonts w:ascii="Arial" w:hAnsi="Arial" w:cs="Tahoma"/>
                <w:sz w:val="16"/>
                <w:szCs w:val="16"/>
              </w:rPr>
              <w:t xml:space="preserve"> or validating</w:t>
            </w:r>
            <w:r w:rsidRPr="009078C3">
              <w:rPr>
                <w:rFonts w:ascii="Arial" w:hAnsi="Arial" w:cs="Tahoma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7CD9548F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8, Supp Meth p4-11</w:t>
            </w:r>
          </w:p>
        </w:tc>
      </w:tr>
      <w:tr w:rsidR="00BD0BF1" w:rsidRPr="009078C3" w14:paraId="63296087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57BF75A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CD0252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DF00B2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542A7EB6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7D4BE1FB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 Meth p1,2,12</w:t>
            </w:r>
          </w:p>
        </w:tc>
      </w:tr>
      <w:tr w:rsidR="00BD0BF1" w:rsidRPr="009078C3" w14:paraId="02C81B7D" w14:textId="77777777" w:rsidTr="00513E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5690F1B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756682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EA720D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1263AFC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2B19C5A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7, Supp Meth p1</w:t>
            </w:r>
          </w:p>
        </w:tc>
      </w:tr>
      <w:tr w:rsidR="00BD0BF1" w:rsidRPr="009078C3" w14:paraId="7F1C9940" w14:textId="77777777" w:rsidTr="00513E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1D34860" w14:textId="77777777" w:rsidR="00BD0BF1" w:rsidRPr="009078C3" w:rsidRDefault="00BD0BF1" w:rsidP="00513EAD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8C6D09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33FBACC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EEE1DB7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missing data were handled (e.g., complete-case analysis, single imputation, multiple imputation) with details of any imputation method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FF6EE31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</w:t>
            </w:r>
          </w:p>
        </w:tc>
      </w:tr>
      <w:tr w:rsidR="00BD0BF1" w:rsidRPr="009078C3" w14:paraId="63BA3857" w14:textId="77777777" w:rsidTr="00513E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07302916" w14:textId="77777777" w:rsidR="00BD0BF1" w:rsidRPr="009078C3" w:rsidRDefault="00BD0BF1" w:rsidP="00513EAD">
            <w:pPr>
              <w:ind w:left="157"/>
              <w:rPr>
                <w:rFonts w:cs="Tahoma"/>
                <w:bCs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A4D5C8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7AA3A9E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78977485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  <w:lang w:val="en-US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655E0A33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 Meth p4-11</w:t>
            </w:r>
          </w:p>
        </w:tc>
      </w:tr>
      <w:tr w:rsidR="00BD0BF1" w:rsidRPr="009078C3" w14:paraId="395F130E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A105E6F" w14:textId="77777777" w:rsidR="00BD0BF1" w:rsidRPr="009078C3" w:rsidRDefault="00BD0BF1" w:rsidP="00513EAD">
            <w:pPr>
              <w:ind w:left="142"/>
              <w:rPr>
                <w:rFonts w:cs="Tahoma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103B9B0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F78E65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421EA364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C6EFFFB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upp Meth p4-11</w:t>
            </w:r>
          </w:p>
        </w:tc>
      </w:tr>
      <w:tr w:rsidR="00BD0BF1" w:rsidRPr="009078C3" w14:paraId="21D5A478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F6AD5E2" w14:textId="77777777" w:rsidR="00BD0BF1" w:rsidRPr="009078C3" w:rsidRDefault="00BD0BF1" w:rsidP="00513EAD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09BF1C2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9964ADC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25C2BA48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A712643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upp Meth p9-11</w:t>
            </w:r>
          </w:p>
        </w:tc>
      </w:tr>
      <w:tr w:rsidR="00BD0BF1" w:rsidRPr="009078C3" w14:paraId="58877279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C13580D" w14:textId="77777777" w:rsidR="00BD0BF1" w:rsidRPr="009078C3" w:rsidRDefault="00BD0BF1" w:rsidP="00513EAD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25B700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EA5165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A4153BA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735DDB7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 Meth p9-11</w:t>
            </w:r>
          </w:p>
        </w:tc>
      </w:tr>
      <w:tr w:rsidR="00BD0BF1" w:rsidRPr="009078C3" w14:paraId="28ED6B88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F3F6040" w14:textId="77777777" w:rsidR="00BD0BF1" w:rsidRPr="009078C3" w:rsidRDefault="00BD0BF1" w:rsidP="00513EAD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D5C5E5B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B9C7A22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3D066995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Describe any model updating (e.g., recalibration) arising from the validation, if done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A0D3D17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BD0BF1" w:rsidRPr="009078C3" w14:paraId="4FC705F2" w14:textId="77777777" w:rsidTr="00513E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7430185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9E1F3D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D212B6B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C8B93EB" w14:textId="77777777" w:rsidR="00BD0BF1" w:rsidRPr="009078C3" w:rsidRDefault="00BD0BF1" w:rsidP="00513EAD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1B67584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Supp Meth p9-11</w:t>
            </w:r>
          </w:p>
        </w:tc>
      </w:tr>
      <w:tr w:rsidR="00BD0BF1" w:rsidRPr="009078C3" w14:paraId="72AEA8E2" w14:textId="77777777" w:rsidTr="00513E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13BE937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evelopment vs. 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26E945C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73E5BCC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E547ACC" w14:textId="77777777" w:rsidR="00BD0BF1" w:rsidRPr="009078C3" w:rsidRDefault="00BD0BF1" w:rsidP="00513EAD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For validation, identify any differences from the development data in setting, eligibility criteria, outcome, and predictors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9F7CE35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7, Supp Meth p2</w:t>
            </w:r>
          </w:p>
        </w:tc>
      </w:tr>
      <w:tr w:rsidR="00BD0BF1" w:rsidRPr="009078C3" w14:paraId="4362C57F" w14:textId="77777777" w:rsidTr="00513EAD">
        <w:trPr>
          <w:jc w:val="center"/>
        </w:trPr>
        <w:tc>
          <w:tcPr>
            <w:tcW w:w="10910" w:type="dxa"/>
            <w:gridSpan w:val="5"/>
            <w:shd w:val="clear" w:color="auto" w:fill="F7CAAC" w:themeFill="accent2" w:themeFillTint="66"/>
          </w:tcPr>
          <w:p w14:paraId="3191D9F1" w14:textId="77777777" w:rsidR="00BD0BF1" w:rsidRPr="009078C3" w:rsidRDefault="00BD0BF1" w:rsidP="00513EAD">
            <w:pPr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Results</w:t>
            </w:r>
          </w:p>
        </w:tc>
      </w:tr>
      <w:tr w:rsidR="00BD0BF1" w:rsidRPr="009078C3" w14:paraId="2CC0FC04" w14:textId="77777777" w:rsidTr="00513E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F3F75E6" w14:textId="77777777" w:rsidR="00BD0BF1" w:rsidRPr="009078C3" w:rsidRDefault="00BD0BF1" w:rsidP="00513EAD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9ACD74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DC886E6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20EC0265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9249DA8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Fig 1, Supp Fig 1</w:t>
            </w:r>
          </w:p>
        </w:tc>
      </w:tr>
      <w:tr w:rsidR="00BD0BF1" w:rsidRPr="009078C3" w14:paraId="3063D887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290F1F6" w14:textId="77777777" w:rsidR="00BD0BF1" w:rsidRPr="009078C3" w:rsidRDefault="00BD0BF1" w:rsidP="00513EAD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D9F08F1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926BD3A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E3622FA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DE8A08C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7-9, Supp Meth p1-2, Fig 1</w:t>
            </w:r>
          </w:p>
        </w:tc>
      </w:tr>
      <w:tr w:rsidR="00BD0BF1" w:rsidRPr="009078C3" w14:paraId="03016CED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1767954" w14:textId="77777777" w:rsidR="00BD0BF1" w:rsidRPr="009078C3" w:rsidRDefault="00BD0BF1" w:rsidP="00513EAD">
            <w:pPr>
              <w:ind w:left="14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194D87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C00EDC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506D28E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1C87A1D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Fig 2,3,5</w:t>
            </w:r>
          </w:p>
        </w:tc>
      </w:tr>
      <w:tr w:rsidR="00BD0BF1" w:rsidRPr="009078C3" w14:paraId="05E1EF10" w14:textId="77777777" w:rsidTr="00513E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68BC7107" w14:textId="77777777" w:rsidR="00BD0BF1" w:rsidRPr="009078C3" w:rsidRDefault="00BD0BF1" w:rsidP="00513EAD">
            <w:pPr>
              <w:ind w:left="157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48FB79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E40C4D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9B8BA6C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Tahoma"/>
                <w:i/>
                <w:iCs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ED4698D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7, Supp Meth p1-2, Fig 1</w:t>
            </w:r>
          </w:p>
        </w:tc>
      </w:tr>
      <w:tr w:rsidR="00BD0BF1" w:rsidRPr="009078C3" w14:paraId="724244CA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79CEC10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A1904F1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CDF774D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03F0B871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If done, report the unadjusted association between each candidate predictor and outcome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44E07701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Fig 2, Supp Fig 9</w:t>
            </w:r>
          </w:p>
        </w:tc>
      </w:tr>
      <w:tr w:rsidR="00BD0BF1" w:rsidRPr="009078C3" w14:paraId="71572308" w14:textId="77777777" w:rsidTr="00513E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55FB02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8B5EDB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C2DD63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BB3F309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Present the full prediction model to allow predictions for individuals (i.e., all regression coefficients, and model intercept or baseline survival at a given time point)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617F7277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Fig 2, 3</w:t>
            </w:r>
          </w:p>
        </w:tc>
      </w:tr>
      <w:tr w:rsidR="00BD0BF1" w:rsidRPr="009078C3" w14:paraId="35029AD9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6E7E803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BC8989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F553CA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D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6E9C5282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Explain how to the use the prediction model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7E16352A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Supp Meth 9-11</w:t>
            </w:r>
          </w:p>
        </w:tc>
      </w:tr>
      <w:tr w:rsidR="00BD0BF1" w:rsidRPr="009078C3" w14:paraId="04770056" w14:textId="77777777" w:rsidTr="00513E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3FFB43C9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643E67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BABABB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439A4C15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>Report performance measures (with CIs) for the prediction model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165ABA8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056D4">
              <w:rPr>
                <w:rFonts w:cs="Tahoma"/>
                <w:color w:val="BFBFBF" w:themeColor="background1" w:themeShade="BF"/>
                <w:sz w:val="16"/>
                <w:szCs w:val="16"/>
              </w:rPr>
              <w:t>Fig 2, 5</w:t>
            </w:r>
          </w:p>
        </w:tc>
      </w:tr>
      <w:tr w:rsidR="00BD0BF1" w:rsidRPr="009078C3" w14:paraId="6B79DDA3" w14:textId="77777777" w:rsidTr="00513E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4548E79" w14:textId="77777777" w:rsidR="00BD0BF1" w:rsidRPr="009078C3" w:rsidRDefault="00BD0BF1" w:rsidP="00513EAD">
            <w:pPr>
              <w:ind w:left="157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EAB0BE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8B3B5F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507176E4" w14:textId="77777777" w:rsidR="00BD0BF1" w:rsidRPr="009078C3" w:rsidRDefault="00BD0BF1" w:rsidP="00513EAD">
            <w:pPr>
              <w:tabs>
                <w:tab w:val="left" w:pos="459"/>
              </w:tabs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f done, report the results from any model updating (i.e., model specification, model performance).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BEAD854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NA</w:t>
            </w:r>
          </w:p>
        </w:tc>
      </w:tr>
      <w:tr w:rsidR="00BD0BF1" w:rsidRPr="009078C3" w14:paraId="42A70509" w14:textId="77777777" w:rsidTr="00513EAD">
        <w:trPr>
          <w:jc w:val="center"/>
        </w:trPr>
        <w:tc>
          <w:tcPr>
            <w:tcW w:w="10910" w:type="dxa"/>
            <w:gridSpan w:val="5"/>
            <w:shd w:val="clear" w:color="auto" w:fill="F7CAAC" w:themeFill="accent2" w:themeFillTint="66"/>
          </w:tcPr>
          <w:p w14:paraId="3D38AF39" w14:textId="77777777" w:rsidR="00BD0BF1" w:rsidRPr="009078C3" w:rsidRDefault="00BD0BF1" w:rsidP="00513EAD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Discussion</w:t>
            </w:r>
          </w:p>
        </w:tc>
      </w:tr>
      <w:tr w:rsidR="00BD0BF1" w:rsidRPr="009078C3" w14:paraId="0D98F098" w14:textId="77777777" w:rsidTr="00513E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C78F041" w14:textId="77777777" w:rsidR="00BD0BF1" w:rsidRPr="009078C3" w:rsidRDefault="00BD0BF1" w:rsidP="00513EAD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A5BA1D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E1D5D4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38D52A6A" w14:textId="77777777" w:rsidR="00BD0BF1" w:rsidRPr="009078C3" w:rsidRDefault="00BD0BF1" w:rsidP="00513EAD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any limitations of the study (such as nonrepresentative sample, few events per predictor, missing data)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64C8FCD9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2-16</w:t>
            </w:r>
          </w:p>
        </w:tc>
      </w:tr>
      <w:tr w:rsidR="00BD0BF1" w:rsidRPr="009078C3" w14:paraId="3530FF3F" w14:textId="77777777" w:rsidTr="00513EAD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3F52AFF1" w14:textId="77777777" w:rsidR="00BD0BF1" w:rsidRPr="009078C3" w:rsidRDefault="00BD0BF1" w:rsidP="00513EAD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2347748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1D0F0FB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V</w:t>
            </w:r>
          </w:p>
        </w:tc>
        <w:tc>
          <w:tcPr>
            <w:tcW w:w="6457" w:type="dxa"/>
            <w:shd w:val="clear" w:color="auto" w:fill="auto"/>
            <w:vAlign w:val="center"/>
          </w:tcPr>
          <w:p w14:paraId="17B98F46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44BA2BD9" w14:textId="77777777" w:rsidR="00BD0BF1" w:rsidRPr="009078C3" w:rsidRDefault="00BD0BF1" w:rsidP="00513EAD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ascii="Arial" w:hAnsi="Arial" w:cs="Tahoma"/>
                <w:color w:val="BFBFBF" w:themeColor="background1" w:themeShade="BF"/>
                <w:sz w:val="16"/>
                <w:szCs w:val="16"/>
              </w:rPr>
              <w:t>p12-16</w:t>
            </w:r>
          </w:p>
        </w:tc>
      </w:tr>
      <w:tr w:rsidR="00BD0BF1" w:rsidRPr="009078C3" w14:paraId="0D0DBB2E" w14:textId="77777777" w:rsidTr="00513EAD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BCDE71" w14:textId="77777777" w:rsidR="00BD0BF1" w:rsidRPr="009078C3" w:rsidRDefault="00BD0BF1" w:rsidP="00513EAD">
            <w:pPr>
              <w:ind w:left="152"/>
              <w:rPr>
                <w:rFonts w:cs="Tahoma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AE649F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572439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A1546F1" w14:textId="77777777" w:rsidR="00BD0BF1" w:rsidRPr="009078C3" w:rsidRDefault="00BD0BF1" w:rsidP="00513EAD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Tahoma"/>
                <w:sz w:val="16"/>
                <w:szCs w:val="16"/>
              </w:rPr>
            </w:pPr>
            <w:r w:rsidRPr="009078C3">
              <w:rPr>
                <w:rFonts w:ascii="Arial" w:hAnsi="Arial" w:cs="Tahoma"/>
                <w:sz w:val="16"/>
                <w:szCs w:val="16"/>
              </w:rPr>
              <w:t xml:space="preserve">Give an overall interpretation of the results, considering objectives, limitations, results from similar studies, and other relevant evidence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D4F7A26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2-16</w:t>
            </w:r>
          </w:p>
        </w:tc>
      </w:tr>
      <w:tr w:rsidR="00BD0BF1" w:rsidRPr="009078C3" w14:paraId="2FB37676" w14:textId="77777777" w:rsidTr="00513EAD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2D2901A" w14:textId="77777777" w:rsidR="00BD0BF1" w:rsidRPr="009078C3" w:rsidRDefault="00BD0BF1" w:rsidP="00513EAD">
            <w:pPr>
              <w:ind w:left="152"/>
              <w:rPr>
                <w:rFonts w:cs="Tahoma"/>
                <w:b/>
                <w:strike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EF1EB8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A7A5A8C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trike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72F0A7AA" w14:textId="77777777" w:rsidR="00BD0BF1" w:rsidRPr="009078C3" w:rsidRDefault="00BD0BF1" w:rsidP="00513EAD">
            <w:pPr>
              <w:ind w:left="34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55D19CC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12-16</w:t>
            </w:r>
          </w:p>
        </w:tc>
      </w:tr>
      <w:tr w:rsidR="00BD0BF1" w:rsidRPr="009078C3" w14:paraId="75C349F9" w14:textId="77777777" w:rsidTr="00513EAD">
        <w:trPr>
          <w:jc w:val="center"/>
        </w:trPr>
        <w:tc>
          <w:tcPr>
            <w:tcW w:w="10910" w:type="dxa"/>
            <w:gridSpan w:val="5"/>
            <w:shd w:val="clear" w:color="auto" w:fill="F7CAAC" w:themeFill="accent2" w:themeFillTint="66"/>
          </w:tcPr>
          <w:p w14:paraId="12D44E0F" w14:textId="77777777" w:rsidR="00BD0BF1" w:rsidRPr="009078C3" w:rsidRDefault="00BD0BF1" w:rsidP="00513EAD">
            <w:pPr>
              <w:rPr>
                <w:rFonts w:cs="Tahoma"/>
                <w:b/>
                <w:color w:val="BFBFBF" w:themeColor="background1" w:themeShade="BF"/>
                <w:sz w:val="16"/>
                <w:szCs w:val="16"/>
              </w:rPr>
            </w:pPr>
            <w:r w:rsidRPr="009078C3">
              <w:rPr>
                <w:rFonts w:cs="Tahoma"/>
                <w:b/>
                <w:sz w:val="16"/>
                <w:szCs w:val="16"/>
              </w:rPr>
              <w:t>Other information</w:t>
            </w:r>
          </w:p>
        </w:tc>
      </w:tr>
      <w:tr w:rsidR="00BD0BF1" w:rsidRPr="009078C3" w14:paraId="5169398E" w14:textId="77777777" w:rsidTr="00513EAD">
        <w:trPr>
          <w:jc w:val="center"/>
        </w:trPr>
        <w:tc>
          <w:tcPr>
            <w:tcW w:w="1482" w:type="dxa"/>
            <w:shd w:val="clear" w:color="auto" w:fill="auto"/>
          </w:tcPr>
          <w:p w14:paraId="5FF9BBF5" w14:textId="77777777" w:rsidR="00BD0BF1" w:rsidRPr="009078C3" w:rsidRDefault="00BD0BF1" w:rsidP="00513EAD">
            <w:pPr>
              <w:ind w:left="152" w:right="-46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AC926E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7A3312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0005FA5B" w14:textId="77777777" w:rsidR="00BD0BF1" w:rsidRPr="009078C3" w:rsidRDefault="00BD0BF1" w:rsidP="00513EAD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Provide information about the availability of supplementary resources, such as study protocol, Web calculator, and data sets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0622D1C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 w:rsidRPr="008056D4">
              <w:rPr>
                <w:rFonts w:cs="Tahoma"/>
                <w:color w:val="BFBFBF" w:themeColor="background1" w:themeShade="BF"/>
                <w:sz w:val="16"/>
                <w:szCs w:val="16"/>
              </w:rPr>
              <w:t>p3</w:t>
            </w:r>
          </w:p>
        </w:tc>
      </w:tr>
      <w:tr w:rsidR="00BD0BF1" w:rsidRPr="009078C3" w14:paraId="5200EFCA" w14:textId="77777777" w:rsidTr="00513EAD">
        <w:trPr>
          <w:jc w:val="center"/>
        </w:trPr>
        <w:tc>
          <w:tcPr>
            <w:tcW w:w="1482" w:type="dxa"/>
            <w:shd w:val="clear" w:color="auto" w:fill="auto"/>
          </w:tcPr>
          <w:p w14:paraId="4CD1CE6D" w14:textId="77777777" w:rsidR="00BD0BF1" w:rsidRPr="009078C3" w:rsidRDefault="00BD0BF1" w:rsidP="00513EAD">
            <w:pPr>
              <w:ind w:left="152"/>
              <w:rPr>
                <w:rFonts w:cs="Tahoma"/>
                <w:b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E90836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1ECC693" w14:textId="77777777" w:rsidR="00BD0BF1" w:rsidRPr="009078C3" w:rsidRDefault="00BD0BF1" w:rsidP="00513EAD">
            <w:pPr>
              <w:ind w:left="-432"/>
              <w:jc w:val="center"/>
              <w:rPr>
                <w:rFonts w:cs="Tahoma"/>
                <w:sz w:val="16"/>
                <w:szCs w:val="16"/>
              </w:rPr>
            </w:pPr>
            <w:proofErr w:type="gramStart"/>
            <w:r w:rsidRPr="009078C3">
              <w:rPr>
                <w:rFonts w:cs="Tahoma"/>
                <w:sz w:val="16"/>
                <w:szCs w:val="16"/>
              </w:rPr>
              <w:t>D;V</w:t>
            </w:r>
            <w:proofErr w:type="gramEnd"/>
          </w:p>
        </w:tc>
        <w:tc>
          <w:tcPr>
            <w:tcW w:w="6457" w:type="dxa"/>
            <w:shd w:val="clear" w:color="auto" w:fill="auto"/>
            <w:vAlign w:val="center"/>
          </w:tcPr>
          <w:p w14:paraId="638ACFC4" w14:textId="77777777" w:rsidR="00BD0BF1" w:rsidRPr="009078C3" w:rsidRDefault="00BD0BF1" w:rsidP="00513EAD">
            <w:pPr>
              <w:rPr>
                <w:rFonts w:cs="Tahoma"/>
                <w:sz w:val="16"/>
                <w:szCs w:val="16"/>
              </w:rPr>
            </w:pPr>
            <w:r w:rsidRPr="009078C3">
              <w:rPr>
                <w:rFonts w:cs="Tahoma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F516E4A" w14:textId="77777777" w:rsidR="00BD0BF1" w:rsidRPr="009078C3" w:rsidRDefault="00BD0BF1" w:rsidP="00513EAD">
            <w:pPr>
              <w:jc w:val="center"/>
              <w:rPr>
                <w:rFonts w:cs="Tahoma"/>
                <w:color w:val="BFBFBF" w:themeColor="background1" w:themeShade="BF"/>
                <w:sz w:val="16"/>
                <w:szCs w:val="16"/>
              </w:rPr>
            </w:pPr>
            <w:r>
              <w:rPr>
                <w:rFonts w:cs="Tahoma"/>
                <w:color w:val="BFBFBF" w:themeColor="background1" w:themeShade="BF"/>
                <w:sz w:val="16"/>
                <w:szCs w:val="16"/>
              </w:rPr>
              <w:t>p3</w:t>
            </w:r>
          </w:p>
        </w:tc>
      </w:tr>
    </w:tbl>
    <w:p w14:paraId="2F32BE31" w14:textId="77777777" w:rsidR="00BD0BF1" w:rsidRDefault="00BD0BF1"/>
    <w:sectPr w:rsidR="00BD0BF1" w:rsidSect="008632D5">
      <w:pgSz w:w="11906" w:h="16838" w:code="9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4C69"/>
    <w:rsid w:val="00012A11"/>
    <w:rsid w:val="00184C69"/>
    <w:rsid w:val="00223043"/>
    <w:rsid w:val="00405F60"/>
    <w:rsid w:val="00751485"/>
    <w:rsid w:val="008632D5"/>
    <w:rsid w:val="00BD0BF1"/>
    <w:rsid w:val="00BD18C3"/>
    <w:rsid w:val="00DA3F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BE524"/>
  <w15:chartTrackingRefBased/>
  <w15:docId w15:val="{64CB8288-D7D6-4AD5-BD33-F4840AB94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0B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4C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BD0BF1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BD0BF1"/>
    <w:pPr>
      <w:spacing w:after="200" w:line="276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5482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85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1283</Words>
  <Characters>7319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 Domingo</dc:creator>
  <cp:keywords/>
  <dc:description/>
  <cp:lastModifiedBy>Enric Domingo</cp:lastModifiedBy>
  <cp:revision>3</cp:revision>
  <cp:lastPrinted>2023-10-06T13:59:00Z</cp:lastPrinted>
  <dcterms:created xsi:type="dcterms:W3CDTF">2023-10-06T13:58:00Z</dcterms:created>
  <dcterms:modified xsi:type="dcterms:W3CDTF">2023-10-06T14:02:00Z</dcterms:modified>
</cp:coreProperties>
</file>